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09B92" w14:textId="77777777" w:rsidR="006324B8" w:rsidRPr="00A76792" w:rsidRDefault="006324B8" w:rsidP="006324B8">
      <w:pPr>
        <w:rPr>
          <w:rFonts w:ascii="Times New Roman" w:eastAsia="Times New Roman" w:hAnsi="Times New Roman" w:cs="Times New Roman"/>
        </w:rPr>
      </w:pPr>
      <w:r w:rsidRPr="00D63F8E">
        <w:rPr>
          <w:rFonts w:ascii="Calibri" w:eastAsia="Times New Roman" w:hAnsi="Calibri" w:cs="Calibri"/>
          <w:b/>
          <w:bCs/>
          <w:color w:val="000000"/>
        </w:rPr>
        <w:t>Supplemental Table 4.</w:t>
      </w:r>
      <w:r w:rsidRPr="00A76792">
        <w:rPr>
          <w:rFonts w:ascii="Calibri" w:eastAsia="Times New Roman" w:hAnsi="Calibri" w:cs="Calibri"/>
          <w:color w:val="000000"/>
        </w:rPr>
        <w:t xml:space="preserve"> Counts of paralogous gene pairs by expression class and duplication type.</w:t>
      </w:r>
    </w:p>
    <w:p w14:paraId="485CED1B" w14:textId="77777777" w:rsidR="006324B8" w:rsidRPr="00A76792" w:rsidRDefault="006324B8" w:rsidP="006324B8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989"/>
        <w:gridCol w:w="989"/>
        <w:gridCol w:w="989"/>
        <w:gridCol w:w="1156"/>
        <w:gridCol w:w="1156"/>
        <w:gridCol w:w="1013"/>
        <w:gridCol w:w="993"/>
        <w:gridCol w:w="888"/>
      </w:tblGrid>
      <w:tr w:rsidR="006324B8" w14:paraId="374F897A" w14:textId="77777777" w:rsidTr="00434C92"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30010013" w14:textId="77777777" w:rsidR="006324B8" w:rsidRDefault="006324B8" w:rsidP="00434C92">
            <w:pPr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316C9585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2DB0E722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769FD8B1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6D48FA3B" w14:textId="77777777" w:rsidR="006324B8" w:rsidRDefault="006324B8" w:rsidP="00434C92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9053B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sposed</w:t>
            </w:r>
          </w:p>
          <w:p w14:paraId="23B4940F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53B4">
              <w:rPr>
                <w:rFonts w:cstheme="minorHAnsi"/>
                <w:color w:val="333333"/>
                <w:sz w:val="20"/>
                <w:szCs w:val="20"/>
              </w:rPr>
              <w:t>≥</w:t>
            </w:r>
            <w:r w:rsidRPr="009053B4">
              <w:rPr>
                <w:rFonts w:ascii="Calibri" w:hAnsi="Calibri" w:cs="Calibri"/>
                <w:color w:val="000000"/>
                <w:sz w:val="20"/>
                <w:szCs w:val="20"/>
              </w:rPr>
              <w:t>16MYA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61A0C935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sposed</w:t>
            </w:r>
          </w:p>
          <w:p w14:paraId="7053D436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MYA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bottom"/>
          </w:tcPr>
          <w:p w14:paraId="5B011347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34D67C7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dem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bottom"/>
          </w:tcPr>
          <w:p w14:paraId="5B932717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6324B8" w14:paraId="79B9A63E" w14:textId="77777777" w:rsidTr="00434C92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0159EB49" w14:textId="77777777" w:rsidR="006324B8" w:rsidRDefault="006324B8" w:rsidP="00434C92">
            <w:pPr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71A3FA73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  <w:p w14:paraId="3ACC110E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7%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41B70E18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  <w:p w14:paraId="26A4778D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6%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0E8B24FB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  <w:p w14:paraId="0B1672F9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2%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7745805D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  <w:p w14:paraId="405A5BAF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8%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657C11A1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</w:t>
            </w:r>
          </w:p>
          <w:p w14:paraId="63BD2B26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7.5%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14:paraId="6B2D2C97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</w:t>
            </w:r>
          </w:p>
          <w:p w14:paraId="3F148A40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8.8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2089A96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4</w:t>
            </w:r>
          </w:p>
          <w:p w14:paraId="6F1F1E18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7.1%)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14:paraId="17D26200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  <w:p w14:paraId="7D066766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1.2%)</w:t>
            </w:r>
          </w:p>
        </w:tc>
      </w:tr>
      <w:tr w:rsidR="006324B8" w14:paraId="4BA58739" w14:textId="77777777" w:rsidTr="00434C92">
        <w:tc>
          <w:tcPr>
            <w:tcW w:w="936" w:type="dxa"/>
            <w:vAlign w:val="center"/>
          </w:tcPr>
          <w:p w14:paraId="622B91D5" w14:textId="77777777" w:rsidR="006324B8" w:rsidRDefault="006324B8" w:rsidP="00434C92">
            <w:pPr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bottom"/>
          </w:tcPr>
          <w:p w14:paraId="3C867537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</w:t>
            </w:r>
          </w:p>
          <w:p w14:paraId="0D4B9AD9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2.8%)</w:t>
            </w:r>
          </w:p>
        </w:tc>
        <w:tc>
          <w:tcPr>
            <w:tcW w:w="989" w:type="dxa"/>
            <w:vAlign w:val="bottom"/>
          </w:tcPr>
          <w:p w14:paraId="28801E79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</w:t>
            </w:r>
          </w:p>
          <w:p w14:paraId="561DBECE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5.4%)</w:t>
            </w:r>
          </w:p>
        </w:tc>
        <w:tc>
          <w:tcPr>
            <w:tcW w:w="989" w:type="dxa"/>
            <w:vAlign w:val="bottom"/>
          </w:tcPr>
          <w:p w14:paraId="4E2DBD2D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  <w:p w14:paraId="4BBF471B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7.8%)</w:t>
            </w:r>
          </w:p>
        </w:tc>
        <w:tc>
          <w:tcPr>
            <w:tcW w:w="1156" w:type="dxa"/>
            <w:vAlign w:val="bottom"/>
          </w:tcPr>
          <w:p w14:paraId="0417B5E6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3</w:t>
            </w:r>
          </w:p>
          <w:p w14:paraId="1CA9D8ED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9.5%)</w:t>
            </w:r>
          </w:p>
        </w:tc>
        <w:tc>
          <w:tcPr>
            <w:tcW w:w="1156" w:type="dxa"/>
            <w:vAlign w:val="bottom"/>
          </w:tcPr>
          <w:p w14:paraId="3AF3C18F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1</w:t>
            </w:r>
          </w:p>
          <w:p w14:paraId="34554D09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5.5%)</w:t>
            </w:r>
          </w:p>
        </w:tc>
        <w:tc>
          <w:tcPr>
            <w:tcW w:w="1013" w:type="dxa"/>
            <w:vAlign w:val="bottom"/>
          </w:tcPr>
          <w:p w14:paraId="4779340D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</w:t>
            </w:r>
          </w:p>
          <w:p w14:paraId="0FCEB223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8.8%)</w:t>
            </w:r>
          </w:p>
        </w:tc>
        <w:tc>
          <w:tcPr>
            <w:tcW w:w="993" w:type="dxa"/>
            <w:vAlign w:val="bottom"/>
          </w:tcPr>
          <w:p w14:paraId="0794B346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0</w:t>
            </w:r>
          </w:p>
          <w:p w14:paraId="6EAE2DA3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5.0%)</w:t>
            </w:r>
          </w:p>
        </w:tc>
        <w:tc>
          <w:tcPr>
            <w:tcW w:w="888" w:type="dxa"/>
            <w:vAlign w:val="bottom"/>
          </w:tcPr>
          <w:p w14:paraId="2B19C2AC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3</w:t>
            </w:r>
          </w:p>
          <w:p w14:paraId="164E0F16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1.1%)</w:t>
            </w:r>
          </w:p>
        </w:tc>
      </w:tr>
      <w:tr w:rsidR="006324B8" w14:paraId="7DCD3868" w14:textId="77777777" w:rsidTr="00434C92">
        <w:tc>
          <w:tcPr>
            <w:tcW w:w="936" w:type="dxa"/>
            <w:vAlign w:val="center"/>
          </w:tcPr>
          <w:p w14:paraId="28417372" w14:textId="77777777" w:rsidR="006324B8" w:rsidRDefault="006324B8" w:rsidP="00434C92">
            <w:pPr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vAlign w:val="bottom"/>
          </w:tcPr>
          <w:p w14:paraId="71F698CE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7</w:t>
            </w:r>
          </w:p>
          <w:p w14:paraId="1C51001D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0.9%)</w:t>
            </w:r>
          </w:p>
        </w:tc>
        <w:tc>
          <w:tcPr>
            <w:tcW w:w="989" w:type="dxa"/>
            <w:vAlign w:val="bottom"/>
          </w:tcPr>
          <w:p w14:paraId="6A7E13F3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</w:t>
            </w:r>
          </w:p>
          <w:p w14:paraId="01D0530F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8.7%)</w:t>
            </w:r>
          </w:p>
        </w:tc>
        <w:tc>
          <w:tcPr>
            <w:tcW w:w="989" w:type="dxa"/>
            <w:vAlign w:val="bottom"/>
          </w:tcPr>
          <w:p w14:paraId="300F0AA4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  <w:p w14:paraId="4C180527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8.6%)</w:t>
            </w:r>
          </w:p>
        </w:tc>
        <w:tc>
          <w:tcPr>
            <w:tcW w:w="1156" w:type="dxa"/>
            <w:vAlign w:val="bottom"/>
          </w:tcPr>
          <w:p w14:paraId="508A9643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8</w:t>
            </w:r>
          </w:p>
          <w:p w14:paraId="6FB37429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7.3%)</w:t>
            </w:r>
          </w:p>
        </w:tc>
        <w:tc>
          <w:tcPr>
            <w:tcW w:w="1156" w:type="dxa"/>
            <w:vAlign w:val="bottom"/>
          </w:tcPr>
          <w:p w14:paraId="527C3158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</w:t>
            </w:r>
          </w:p>
          <w:p w14:paraId="017DDEE7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7.4%)</w:t>
            </w:r>
          </w:p>
        </w:tc>
        <w:tc>
          <w:tcPr>
            <w:tcW w:w="1013" w:type="dxa"/>
            <w:vAlign w:val="bottom"/>
          </w:tcPr>
          <w:p w14:paraId="54DD06E7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  <w:p w14:paraId="3E5EB498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5.8%)</w:t>
            </w:r>
          </w:p>
        </w:tc>
        <w:tc>
          <w:tcPr>
            <w:tcW w:w="993" w:type="dxa"/>
            <w:vAlign w:val="bottom"/>
          </w:tcPr>
          <w:p w14:paraId="52430701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8</w:t>
            </w:r>
          </w:p>
          <w:p w14:paraId="70709EC2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5.9%)</w:t>
            </w:r>
          </w:p>
        </w:tc>
        <w:tc>
          <w:tcPr>
            <w:tcW w:w="888" w:type="dxa"/>
            <w:vAlign w:val="bottom"/>
          </w:tcPr>
          <w:p w14:paraId="2B8759CF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9</w:t>
            </w:r>
          </w:p>
          <w:p w14:paraId="028D323E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2.5%)</w:t>
            </w:r>
          </w:p>
        </w:tc>
      </w:tr>
      <w:tr w:rsidR="006324B8" w14:paraId="41DD9373" w14:textId="77777777" w:rsidTr="00434C92">
        <w:tc>
          <w:tcPr>
            <w:tcW w:w="936" w:type="dxa"/>
            <w:vAlign w:val="center"/>
          </w:tcPr>
          <w:p w14:paraId="44F9DD5A" w14:textId="77777777" w:rsidR="006324B8" w:rsidRDefault="006324B8" w:rsidP="00434C92">
            <w:pPr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vAlign w:val="bottom"/>
          </w:tcPr>
          <w:p w14:paraId="40ADA1EF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0</w:t>
            </w:r>
          </w:p>
          <w:p w14:paraId="602A184D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0.7%)</w:t>
            </w:r>
          </w:p>
        </w:tc>
        <w:tc>
          <w:tcPr>
            <w:tcW w:w="989" w:type="dxa"/>
            <w:vAlign w:val="bottom"/>
          </w:tcPr>
          <w:p w14:paraId="49F330F1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4</w:t>
            </w:r>
          </w:p>
          <w:p w14:paraId="11A967C5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7.3%)</w:t>
            </w:r>
          </w:p>
        </w:tc>
        <w:tc>
          <w:tcPr>
            <w:tcW w:w="989" w:type="dxa"/>
            <w:vAlign w:val="bottom"/>
          </w:tcPr>
          <w:p w14:paraId="2AFE985B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  <w:p w14:paraId="04279FD9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6.0%)</w:t>
            </w:r>
          </w:p>
        </w:tc>
        <w:tc>
          <w:tcPr>
            <w:tcW w:w="1156" w:type="dxa"/>
            <w:vAlign w:val="bottom"/>
          </w:tcPr>
          <w:p w14:paraId="7F2BF190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0</w:t>
            </w:r>
          </w:p>
          <w:p w14:paraId="53DF282F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6.2%)</w:t>
            </w:r>
          </w:p>
        </w:tc>
        <w:tc>
          <w:tcPr>
            <w:tcW w:w="1156" w:type="dxa"/>
            <w:vAlign w:val="bottom"/>
          </w:tcPr>
          <w:p w14:paraId="33156B1E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3</w:t>
            </w:r>
          </w:p>
          <w:p w14:paraId="57BB21C8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7.9%)</w:t>
            </w:r>
          </w:p>
        </w:tc>
        <w:tc>
          <w:tcPr>
            <w:tcW w:w="1013" w:type="dxa"/>
            <w:vAlign w:val="bottom"/>
          </w:tcPr>
          <w:p w14:paraId="410BE53A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</w:t>
            </w:r>
          </w:p>
          <w:p w14:paraId="0065A74F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4.8%)</w:t>
            </w:r>
          </w:p>
        </w:tc>
        <w:tc>
          <w:tcPr>
            <w:tcW w:w="993" w:type="dxa"/>
            <w:vAlign w:val="bottom"/>
          </w:tcPr>
          <w:p w14:paraId="56D02EE1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1</w:t>
            </w:r>
          </w:p>
          <w:p w14:paraId="0BA35BE3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0.2%)</w:t>
            </w:r>
          </w:p>
        </w:tc>
        <w:tc>
          <w:tcPr>
            <w:tcW w:w="888" w:type="dxa"/>
            <w:vAlign w:val="bottom"/>
          </w:tcPr>
          <w:p w14:paraId="1508D5C8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3</w:t>
            </w:r>
          </w:p>
          <w:p w14:paraId="0EFE039F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2.1%)</w:t>
            </w:r>
          </w:p>
        </w:tc>
      </w:tr>
      <w:tr w:rsidR="006324B8" w14:paraId="37B25D85" w14:textId="77777777" w:rsidTr="00434C92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C6E6E74" w14:textId="77777777" w:rsidR="006324B8" w:rsidRDefault="006324B8" w:rsidP="00434C92">
            <w:pPr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63904383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  <w:p w14:paraId="307ADDAB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8%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7496C43B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  <w:p w14:paraId="56F306D7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445A463D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  <w:p w14:paraId="56456DB9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4%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408F2AB3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  <w:p w14:paraId="4F65DC5C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.2%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11C38C44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  <w:p w14:paraId="15E8D430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%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bottom"/>
          </w:tcPr>
          <w:p w14:paraId="2020F3DB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  <w:p w14:paraId="2B37D7CD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8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85E92A4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  <w:p w14:paraId="7F2C55C5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8%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bottom"/>
          </w:tcPr>
          <w:p w14:paraId="62E36F9C" w14:textId="77777777" w:rsidR="006324B8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</w:t>
            </w:r>
          </w:p>
          <w:p w14:paraId="4A3D960D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.1%)</w:t>
            </w:r>
          </w:p>
        </w:tc>
      </w:tr>
      <w:tr w:rsidR="006324B8" w14:paraId="6B6D3DB1" w14:textId="77777777" w:rsidTr="00434C92"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50BA8744" w14:textId="77777777" w:rsidR="006324B8" w:rsidRDefault="006324B8" w:rsidP="00434C92">
            <w:pPr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1EE40E47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9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2E0473B7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7BD7F69D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271CDBA6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19233777" w14:textId="77777777" w:rsidR="006324B8" w:rsidRPr="00A76792" w:rsidRDefault="006324B8" w:rsidP="00434C9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14:paraId="771380A2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23AADBA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14:paraId="6027A18B" w14:textId="77777777" w:rsidR="006324B8" w:rsidRDefault="006324B8" w:rsidP="00434C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7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70</w:t>
            </w:r>
          </w:p>
        </w:tc>
      </w:tr>
    </w:tbl>
    <w:p w14:paraId="558482FC" w14:textId="77777777" w:rsidR="0016421D" w:rsidRDefault="006324B8"/>
    <w:sectPr w:rsidR="0016421D" w:rsidSect="0082680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B8"/>
    <w:rsid w:val="00281904"/>
    <w:rsid w:val="0056666E"/>
    <w:rsid w:val="005E741B"/>
    <w:rsid w:val="006324B8"/>
    <w:rsid w:val="0082680F"/>
    <w:rsid w:val="00E5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A9B52"/>
  <w14:defaultImageDpi w14:val="32767"/>
  <w15:chartTrackingRefBased/>
  <w15:docId w15:val="{17FDDB0A-300E-0D42-AB0E-ADEF8F4BE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24B8"/>
  </w:style>
  <w:style w:type="paragraph" w:styleId="Heading1">
    <w:name w:val="heading 1"/>
    <w:basedOn w:val="Normal"/>
    <w:link w:val="Heading1Char"/>
    <w:uiPriority w:val="9"/>
    <w:qFormat/>
    <w:rsid w:val="006324B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4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632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oate</dc:creator>
  <cp:keywords/>
  <dc:description/>
  <cp:lastModifiedBy>Jeremy Coate</cp:lastModifiedBy>
  <cp:revision>1</cp:revision>
  <dcterms:created xsi:type="dcterms:W3CDTF">2020-10-22T20:31:00Z</dcterms:created>
  <dcterms:modified xsi:type="dcterms:W3CDTF">2020-10-22T20:31:00Z</dcterms:modified>
</cp:coreProperties>
</file>